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59"/>
      </w:tblGrid>
      <w:tr w:rsidR="00424F45" w14:paraId="6FDE078A" w14:textId="77777777" w:rsidTr="00EA5007">
        <w:tc>
          <w:tcPr>
            <w:tcW w:w="4957" w:type="dxa"/>
          </w:tcPr>
          <w:p w14:paraId="51781F83" w14:textId="6CAC4185" w:rsidR="00424F45" w:rsidRPr="00424F45" w:rsidRDefault="00424F45">
            <w:pPr>
              <w:rPr>
                <w:b/>
                <w:bCs/>
              </w:rPr>
            </w:pPr>
            <w:r w:rsidRPr="00424F45">
              <w:rPr>
                <w:b/>
                <w:bCs/>
              </w:rPr>
              <w:t>Domain 1</w:t>
            </w:r>
            <w:r>
              <w:rPr>
                <w:b/>
                <w:bCs/>
              </w:rPr>
              <w:t>:</w:t>
            </w:r>
            <w:r w:rsidRPr="00424F45">
              <w:rPr>
                <w:b/>
                <w:bCs/>
              </w:rPr>
              <w:t xml:space="preserve"> Research team and reflexivity</w:t>
            </w:r>
          </w:p>
          <w:p w14:paraId="53E1065F" w14:textId="75105E5E" w:rsidR="00424F45" w:rsidRDefault="00424F45">
            <w:r>
              <w:t>Personal Characteristics</w:t>
            </w:r>
          </w:p>
        </w:tc>
        <w:tc>
          <w:tcPr>
            <w:tcW w:w="4059" w:type="dxa"/>
          </w:tcPr>
          <w:p w14:paraId="7ABE415A" w14:textId="77777777" w:rsidR="00424F45" w:rsidRDefault="00424F45"/>
        </w:tc>
      </w:tr>
      <w:tr w:rsidR="00424F45" w14:paraId="5ED85F11" w14:textId="77777777" w:rsidTr="00EA5007">
        <w:tc>
          <w:tcPr>
            <w:tcW w:w="4957" w:type="dxa"/>
          </w:tcPr>
          <w:p w14:paraId="33D41E10" w14:textId="0EAC08B1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Interviewer/facilitator</w:t>
            </w:r>
          </w:p>
        </w:tc>
        <w:tc>
          <w:tcPr>
            <w:tcW w:w="4059" w:type="dxa"/>
          </w:tcPr>
          <w:p w14:paraId="335F6DFA" w14:textId="77777777" w:rsidR="00424F45" w:rsidRDefault="00AE242C">
            <w:r>
              <w:t xml:space="preserve">Methods: </w:t>
            </w:r>
            <w:r w:rsidR="00D973E1">
              <w:t xml:space="preserve">Research team and reflexivity </w:t>
            </w:r>
          </w:p>
          <w:p w14:paraId="6B921910" w14:textId="223F2D40" w:rsidR="00D973E1" w:rsidRDefault="00D03878">
            <w:r>
              <w:t>P</w:t>
            </w:r>
            <w:r w:rsidR="00A94A43">
              <w:t xml:space="preserve">aragraph </w:t>
            </w:r>
            <w:r w:rsidR="00191923">
              <w:t>1</w:t>
            </w:r>
          </w:p>
        </w:tc>
      </w:tr>
      <w:tr w:rsidR="00424F45" w14:paraId="732ABAD3" w14:textId="77777777" w:rsidTr="00EA5007">
        <w:tc>
          <w:tcPr>
            <w:tcW w:w="4957" w:type="dxa"/>
          </w:tcPr>
          <w:p w14:paraId="2DC3EA84" w14:textId="5521C2DF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Credentials</w:t>
            </w:r>
          </w:p>
        </w:tc>
        <w:tc>
          <w:tcPr>
            <w:tcW w:w="4059" w:type="dxa"/>
          </w:tcPr>
          <w:p w14:paraId="3EA8CD13" w14:textId="77777777" w:rsidR="00B9098A" w:rsidRDefault="00B9098A" w:rsidP="00B9098A">
            <w:r>
              <w:t xml:space="preserve">Methods: Research team and reflexivity </w:t>
            </w:r>
          </w:p>
          <w:p w14:paraId="50088D8A" w14:textId="2885256B" w:rsidR="00424F45" w:rsidRDefault="00D03878" w:rsidP="00B9098A">
            <w:r>
              <w:t>P</w:t>
            </w:r>
            <w:r w:rsidR="00B9098A">
              <w:t xml:space="preserve">aragraph </w:t>
            </w:r>
            <w:r w:rsidR="0086747E">
              <w:t>1</w:t>
            </w:r>
          </w:p>
        </w:tc>
      </w:tr>
      <w:tr w:rsidR="00424F45" w14:paraId="278ED7D7" w14:textId="77777777" w:rsidTr="00EA5007">
        <w:tc>
          <w:tcPr>
            <w:tcW w:w="4957" w:type="dxa"/>
          </w:tcPr>
          <w:p w14:paraId="494E2CBC" w14:textId="4BA4E1AB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Occupation</w:t>
            </w:r>
          </w:p>
        </w:tc>
        <w:tc>
          <w:tcPr>
            <w:tcW w:w="4059" w:type="dxa"/>
          </w:tcPr>
          <w:p w14:paraId="7E293E6C" w14:textId="77777777" w:rsidR="00B9098A" w:rsidRDefault="00B9098A" w:rsidP="00B9098A">
            <w:r>
              <w:t xml:space="preserve">Methods: Research team and reflexivity </w:t>
            </w:r>
          </w:p>
          <w:p w14:paraId="5716FA58" w14:textId="4E8941F6" w:rsidR="00424F45" w:rsidRDefault="00D03878" w:rsidP="00B9098A">
            <w:r>
              <w:t>P</w:t>
            </w:r>
            <w:r w:rsidR="00B9098A">
              <w:t xml:space="preserve">aragraph </w:t>
            </w:r>
            <w:r w:rsidR="0086747E">
              <w:t>1</w:t>
            </w:r>
          </w:p>
        </w:tc>
      </w:tr>
      <w:tr w:rsidR="00424F45" w14:paraId="6881A3E5" w14:textId="77777777" w:rsidTr="00EA5007">
        <w:tc>
          <w:tcPr>
            <w:tcW w:w="4957" w:type="dxa"/>
          </w:tcPr>
          <w:p w14:paraId="2DFB0CBA" w14:textId="770B61AA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Gender</w:t>
            </w:r>
          </w:p>
        </w:tc>
        <w:tc>
          <w:tcPr>
            <w:tcW w:w="4059" w:type="dxa"/>
          </w:tcPr>
          <w:p w14:paraId="184B9FB9" w14:textId="77777777" w:rsidR="00B9098A" w:rsidRDefault="00B9098A" w:rsidP="00B9098A">
            <w:r>
              <w:t xml:space="preserve">Methods: Research team and reflexivity </w:t>
            </w:r>
          </w:p>
          <w:p w14:paraId="13240933" w14:textId="7E1FB43C" w:rsidR="00424F45" w:rsidRDefault="00D03878" w:rsidP="00B9098A">
            <w:r>
              <w:t>P</w:t>
            </w:r>
            <w:r w:rsidR="00B9098A">
              <w:t xml:space="preserve">aragraph </w:t>
            </w:r>
            <w:r w:rsidR="0091682F">
              <w:t>1</w:t>
            </w:r>
          </w:p>
        </w:tc>
      </w:tr>
      <w:tr w:rsidR="00424F45" w14:paraId="469DE746" w14:textId="77777777" w:rsidTr="00EA5007">
        <w:tc>
          <w:tcPr>
            <w:tcW w:w="4957" w:type="dxa"/>
          </w:tcPr>
          <w:p w14:paraId="50797523" w14:textId="0EFA726E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 xml:space="preserve">Experience and training </w:t>
            </w:r>
          </w:p>
        </w:tc>
        <w:tc>
          <w:tcPr>
            <w:tcW w:w="4059" w:type="dxa"/>
          </w:tcPr>
          <w:p w14:paraId="4897EC17" w14:textId="77777777" w:rsidR="00B9098A" w:rsidRDefault="00B9098A" w:rsidP="00B9098A">
            <w:r>
              <w:t xml:space="preserve">Methods: Research team and reflexivity </w:t>
            </w:r>
          </w:p>
          <w:p w14:paraId="5E8F9D99" w14:textId="1BA9C9DD" w:rsidR="00424F45" w:rsidRDefault="00D03878" w:rsidP="00B9098A">
            <w:r>
              <w:t>P</w:t>
            </w:r>
            <w:r w:rsidR="00B9098A">
              <w:t xml:space="preserve">aragraph </w:t>
            </w:r>
            <w:r w:rsidR="0091682F">
              <w:t>1</w:t>
            </w:r>
          </w:p>
        </w:tc>
      </w:tr>
      <w:tr w:rsidR="00424F45" w14:paraId="49063B8E" w14:textId="77777777" w:rsidTr="00EA5007">
        <w:tc>
          <w:tcPr>
            <w:tcW w:w="4957" w:type="dxa"/>
          </w:tcPr>
          <w:p w14:paraId="32BE4977" w14:textId="0D707207" w:rsidR="00424F45" w:rsidRDefault="00424F45">
            <w:r>
              <w:t>Relationship with participants</w:t>
            </w:r>
          </w:p>
        </w:tc>
        <w:tc>
          <w:tcPr>
            <w:tcW w:w="4059" w:type="dxa"/>
          </w:tcPr>
          <w:p w14:paraId="49151653" w14:textId="77777777" w:rsidR="00424F45" w:rsidRDefault="00424F45"/>
        </w:tc>
      </w:tr>
      <w:tr w:rsidR="00424F45" w14:paraId="466911E7" w14:textId="77777777" w:rsidTr="00EA5007">
        <w:tc>
          <w:tcPr>
            <w:tcW w:w="4957" w:type="dxa"/>
          </w:tcPr>
          <w:p w14:paraId="0F27826B" w14:textId="45C189EB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Relationship established</w:t>
            </w:r>
          </w:p>
        </w:tc>
        <w:tc>
          <w:tcPr>
            <w:tcW w:w="4059" w:type="dxa"/>
          </w:tcPr>
          <w:p w14:paraId="56854C57" w14:textId="77777777" w:rsidR="008427E3" w:rsidRDefault="008427E3" w:rsidP="008427E3">
            <w:r>
              <w:t xml:space="preserve">Methods: Research team and reflexivity </w:t>
            </w:r>
          </w:p>
          <w:p w14:paraId="79C2EF73" w14:textId="12B5895C" w:rsidR="00424F45" w:rsidRDefault="00D03878" w:rsidP="008427E3">
            <w:r>
              <w:t>P</w:t>
            </w:r>
            <w:r w:rsidR="008427E3">
              <w:t xml:space="preserve">aragraph </w:t>
            </w:r>
            <w:r w:rsidR="00E92C30">
              <w:t>1</w:t>
            </w:r>
          </w:p>
        </w:tc>
      </w:tr>
      <w:tr w:rsidR="00424F45" w14:paraId="14723C67" w14:textId="77777777" w:rsidTr="00EA5007">
        <w:tc>
          <w:tcPr>
            <w:tcW w:w="4957" w:type="dxa"/>
          </w:tcPr>
          <w:p w14:paraId="7BAD0655" w14:textId="58809774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Participant knowledge of the interviewer</w:t>
            </w:r>
          </w:p>
        </w:tc>
        <w:tc>
          <w:tcPr>
            <w:tcW w:w="4059" w:type="dxa"/>
          </w:tcPr>
          <w:p w14:paraId="15FA19DB" w14:textId="77777777" w:rsidR="008427E3" w:rsidRDefault="008427E3" w:rsidP="008427E3">
            <w:r>
              <w:t xml:space="preserve">Methods: Research team and reflexivity </w:t>
            </w:r>
          </w:p>
          <w:p w14:paraId="37D8D50E" w14:textId="3967FB4D" w:rsidR="00424F45" w:rsidRDefault="00D03878" w:rsidP="008427E3">
            <w:r>
              <w:t>P</w:t>
            </w:r>
            <w:r w:rsidR="008427E3">
              <w:t xml:space="preserve">aragraph </w:t>
            </w:r>
            <w:r w:rsidR="00E92C30">
              <w:t>1</w:t>
            </w:r>
          </w:p>
        </w:tc>
      </w:tr>
      <w:tr w:rsidR="00424F45" w14:paraId="4AB6A7A3" w14:textId="77777777" w:rsidTr="00EA5007">
        <w:tc>
          <w:tcPr>
            <w:tcW w:w="4957" w:type="dxa"/>
          </w:tcPr>
          <w:p w14:paraId="7D83E560" w14:textId="56C993B8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Interviewer characteristics</w:t>
            </w:r>
          </w:p>
        </w:tc>
        <w:tc>
          <w:tcPr>
            <w:tcW w:w="4059" w:type="dxa"/>
          </w:tcPr>
          <w:p w14:paraId="2DB852B9" w14:textId="77777777" w:rsidR="008427E3" w:rsidRDefault="008427E3" w:rsidP="008427E3">
            <w:r>
              <w:t xml:space="preserve">Methods: Research team and reflexivity </w:t>
            </w:r>
          </w:p>
          <w:p w14:paraId="4803894A" w14:textId="4CD15B45" w:rsidR="00424F45" w:rsidRDefault="00D03878" w:rsidP="008427E3">
            <w:r>
              <w:t>P</w:t>
            </w:r>
            <w:r w:rsidR="008427E3">
              <w:t xml:space="preserve">aragraph </w:t>
            </w:r>
            <w:r w:rsidR="00E92C30">
              <w:t>1</w:t>
            </w:r>
          </w:p>
        </w:tc>
      </w:tr>
      <w:tr w:rsidR="00424F45" w14:paraId="11276A19" w14:textId="77777777" w:rsidTr="00EA5007">
        <w:tc>
          <w:tcPr>
            <w:tcW w:w="4957" w:type="dxa"/>
          </w:tcPr>
          <w:p w14:paraId="0058FB3A" w14:textId="77777777" w:rsidR="00424F45" w:rsidRDefault="00424F45" w:rsidP="00424F45">
            <w:pPr>
              <w:rPr>
                <w:b/>
                <w:bCs/>
              </w:rPr>
            </w:pPr>
            <w:r w:rsidRPr="00424F45">
              <w:rPr>
                <w:b/>
                <w:bCs/>
              </w:rPr>
              <w:t>Domain 2: Study design</w:t>
            </w:r>
          </w:p>
          <w:p w14:paraId="5C49E431" w14:textId="0EA1813F" w:rsidR="00424F45" w:rsidRPr="00424F45" w:rsidRDefault="00424F45" w:rsidP="00424F45">
            <w:r>
              <w:t>Theoretical framework</w:t>
            </w:r>
          </w:p>
        </w:tc>
        <w:tc>
          <w:tcPr>
            <w:tcW w:w="4059" w:type="dxa"/>
          </w:tcPr>
          <w:p w14:paraId="19C40CB0" w14:textId="77777777" w:rsidR="00424F45" w:rsidRDefault="00424F45"/>
        </w:tc>
      </w:tr>
      <w:tr w:rsidR="00424F45" w14:paraId="5D30FA46" w14:textId="77777777" w:rsidTr="00EA5007">
        <w:tc>
          <w:tcPr>
            <w:tcW w:w="4957" w:type="dxa"/>
          </w:tcPr>
          <w:p w14:paraId="6404CA40" w14:textId="0AE4267A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Methodological orientation and</w:t>
            </w:r>
          </w:p>
          <w:p w14:paraId="301DF05D" w14:textId="26CFF269" w:rsidR="00424F45" w:rsidRDefault="00424F45" w:rsidP="00424F45">
            <w:pPr>
              <w:pStyle w:val="ListParagraph"/>
            </w:pPr>
            <w:r>
              <w:t>Theory</w:t>
            </w:r>
          </w:p>
        </w:tc>
        <w:tc>
          <w:tcPr>
            <w:tcW w:w="4059" w:type="dxa"/>
          </w:tcPr>
          <w:p w14:paraId="09AE5511" w14:textId="77777777" w:rsidR="00424F45" w:rsidRDefault="00BB782F">
            <w:r>
              <w:t>Methods: Study design</w:t>
            </w:r>
          </w:p>
          <w:p w14:paraId="079AEADE" w14:textId="47731A74" w:rsidR="00BB782F" w:rsidRDefault="00D03878">
            <w:r>
              <w:t>P</w:t>
            </w:r>
            <w:r w:rsidR="0052487C">
              <w:t xml:space="preserve">aragraph </w:t>
            </w:r>
            <w:r w:rsidR="00B82406">
              <w:t>2</w:t>
            </w:r>
          </w:p>
        </w:tc>
      </w:tr>
      <w:tr w:rsidR="00424F45" w14:paraId="1A83BEA2" w14:textId="77777777" w:rsidTr="00EA5007">
        <w:tc>
          <w:tcPr>
            <w:tcW w:w="4957" w:type="dxa"/>
          </w:tcPr>
          <w:p w14:paraId="3AFE2F0A" w14:textId="71144E1E" w:rsidR="00424F45" w:rsidRDefault="00424F45" w:rsidP="00424F45">
            <w:r>
              <w:t>Participant selection</w:t>
            </w:r>
          </w:p>
        </w:tc>
        <w:tc>
          <w:tcPr>
            <w:tcW w:w="4059" w:type="dxa"/>
          </w:tcPr>
          <w:p w14:paraId="445F63C8" w14:textId="769BE552" w:rsidR="00424F45" w:rsidRDefault="00424F45" w:rsidP="000F1DF9"/>
        </w:tc>
      </w:tr>
      <w:tr w:rsidR="00424F45" w14:paraId="799EF5AD" w14:textId="77777777" w:rsidTr="00EA5007">
        <w:tc>
          <w:tcPr>
            <w:tcW w:w="4957" w:type="dxa"/>
          </w:tcPr>
          <w:p w14:paraId="4B35118F" w14:textId="1639F9F7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Sampling</w:t>
            </w:r>
          </w:p>
        </w:tc>
        <w:tc>
          <w:tcPr>
            <w:tcW w:w="4059" w:type="dxa"/>
          </w:tcPr>
          <w:p w14:paraId="2CDC41DE" w14:textId="77777777" w:rsidR="007F7AAB" w:rsidRDefault="007F7AAB" w:rsidP="007F7AAB">
            <w:r>
              <w:t>Methods: Study design</w:t>
            </w:r>
          </w:p>
          <w:p w14:paraId="4DEF8A71" w14:textId="25E04C47" w:rsidR="00424F45" w:rsidRDefault="00D03878" w:rsidP="007F7AAB">
            <w:r>
              <w:t>P</w:t>
            </w:r>
            <w:r w:rsidR="007F7AAB">
              <w:t xml:space="preserve">aragraph </w:t>
            </w:r>
            <w:r w:rsidR="00460363">
              <w:t>2</w:t>
            </w:r>
          </w:p>
        </w:tc>
      </w:tr>
      <w:tr w:rsidR="00424F45" w14:paraId="02A8CEFF" w14:textId="77777777" w:rsidTr="00EA5007">
        <w:tc>
          <w:tcPr>
            <w:tcW w:w="4957" w:type="dxa"/>
          </w:tcPr>
          <w:p w14:paraId="6243EBE0" w14:textId="38398E05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Method of approach</w:t>
            </w:r>
          </w:p>
        </w:tc>
        <w:tc>
          <w:tcPr>
            <w:tcW w:w="4059" w:type="dxa"/>
          </w:tcPr>
          <w:p w14:paraId="0796C298" w14:textId="77777777" w:rsidR="00647130" w:rsidRDefault="00647130" w:rsidP="00647130">
            <w:r>
              <w:t>Methods: Study design</w:t>
            </w:r>
          </w:p>
          <w:p w14:paraId="62BCDE4B" w14:textId="7309ABDB" w:rsidR="00424F45" w:rsidRDefault="00D03878" w:rsidP="00647130">
            <w:r>
              <w:t>P</w:t>
            </w:r>
            <w:r w:rsidR="00647130">
              <w:t xml:space="preserve">aragraph </w:t>
            </w:r>
            <w:r w:rsidR="00460363">
              <w:t>2</w:t>
            </w:r>
          </w:p>
        </w:tc>
      </w:tr>
      <w:tr w:rsidR="00424F45" w14:paraId="2233BFDE" w14:textId="77777777" w:rsidTr="00EA5007">
        <w:tc>
          <w:tcPr>
            <w:tcW w:w="4957" w:type="dxa"/>
          </w:tcPr>
          <w:p w14:paraId="385BA0F6" w14:textId="45E9084D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 xml:space="preserve">Sample size </w:t>
            </w:r>
          </w:p>
        </w:tc>
        <w:tc>
          <w:tcPr>
            <w:tcW w:w="4059" w:type="dxa"/>
          </w:tcPr>
          <w:p w14:paraId="655D8840" w14:textId="77777777" w:rsidR="009D6DC5" w:rsidRPr="005B65BF" w:rsidRDefault="009D6DC5" w:rsidP="009D6DC5">
            <w:r w:rsidRPr="005B65BF">
              <w:t>Methods: Study design</w:t>
            </w:r>
          </w:p>
          <w:p w14:paraId="2E3AD615" w14:textId="2BF51CE1" w:rsidR="00424F45" w:rsidRPr="005B65BF" w:rsidRDefault="00F31557" w:rsidP="009D6DC5">
            <w:r w:rsidRPr="005B65BF">
              <w:t>P</w:t>
            </w:r>
            <w:r w:rsidR="009D6DC5" w:rsidRPr="005B65BF">
              <w:t xml:space="preserve">aragraph </w:t>
            </w:r>
            <w:r w:rsidRPr="005B65BF">
              <w:t>2</w:t>
            </w:r>
          </w:p>
        </w:tc>
      </w:tr>
      <w:tr w:rsidR="00424F45" w14:paraId="20A7B56F" w14:textId="77777777" w:rsidTr="00EA5007">
        <w:tc>
          <w:tcPr>
            <w:tcW w:w="4957" w:type="dxa"/>
          </w:tcPr>
          <w:p w14:paraId="36547221" w14:textId="51EF5937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Non-participation</w:t>
            </w:r>
          </w:p>
        </w:tc>
        <w:tc>
          <w:tcPr>
            <w:tcW w:w="4059" w:type="dxa"/>
          </w:tcPr>
          <w:p w14:paraId="6D85AB02" w14:textId="77777777" w:rsidR="009D6DC5" w:rsidRPr="005B65BF" w:rsidRDefault="009D6DC5" w:rsidP="009D6DC5">
            <w:r w:rsidRPr="005B65BF">
              <w:t>Methods: Study design</w:t>
            </w:r>
          </w:p>
          <w:p w14:paraId="60AB2498" w14:textId="5B8E3040" w:rsidR="00424F45" w:rsidRPr="005B65BF" w:rsidRDefault="005B65BF" w:rsidP="009D6DC5">
            <w:r w:rsidRPr="005B65BF">
              <w:t>Paragraph 2</w:t>
            </w:r>
          </w:p>
        </w:tc>
      </w:tr>
      <w:tr w:rsidR="00424F45" w14:paraId="7EC20DE7" w14:textId="77777777" w:rsidTr="00EA5007">
        <w:tc>
          <w:tcPr>
            <w:tcW w:w="4957" w:type="dxa"/>
          </w:tcPr>
          <w:p w14:paraId="5CE83179" w14:textId="17B67533" w:rsidR="00424F45" w:rsidRDefault="00424F45" w:rsidP="00424F45">
            <w:r>
              <w:t>Setting</w:t>
            </w:r>
          </w:p>
        </w:tc>
        <w:tc>
          <w:tcPr>
            <w:tcW w:w="4059" w:type="dxa"/>
          </w:tcPr>
          <w:p w14:paraId="52BEDA1B" w14:textId="77777777" w:rsidR="00424F45" w:rsidRPr="00CF64C3" w:rsidRDefault="00424F45">
            <w:pPr>
              <w:rPr>
                <w:highlight w:val="yellow"/>
              </w:rPr>
            </w:pPr>
          </w:p>
        </w:tc>
      </w:tr>
      <w:tr w:rsidR="00424F45" w14:paraId="0B82A790" w14:textId="77777777" w:rsidTr="00EA5007">
        <w:tc>
          <w:tcPr>
            <w:tcW w:w="4957" w:type="dxa"/>
          </w:tcPr>
          <w:p w14:paraId="759C5DC9" w14:textId="6596740D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Setting of data collection</w:t>
            </w:r>
          </w:p>
        </w:tc>
        <w:tc>
          <w:tcPr>
            <w:tcW w:w="4059" w:type="dxa"/>
          </w:tcPr>
          <w:p w14:paraId="4425DAE0" w14:textId="69F8C57A" w:rsidR="009F35E9" w:rsidRPr="00492DE9" w:rsidRDefault="009F35E9" w:rsidP="009F35E9">
            <w:r w:rsidRPr="00492DE9">
              <w:t xml:space="preserve">Methods: </w:t>
            </w:r>
            <w:r w:rsidR="00EC5E04" w:rsidRPr="00492DE9">
              <w:t xml:space="preserve">Data </w:t>
            </w:r>
            <w:r w:rsidR="002907EF">
              <w:t>c</w:t>
            </w:r>
            <w:r w:rsidR="00EC5E04" w:rsidRPr="00492DE9">
              <w:t>ollection</w:t>
            </w:r>
          </w:p>
          <w:p w14:paraId="0AC6E66D" w14:textId="1A0656FC" w:rsidR="00424F45" w:rsidRPr="00492DE9" w:rsidRDefault="00492DE9" w:rsidP="009F35E9">
            <w:r w:rsidRPr="00492DE9">
              <w:t>P</w:t>
            </w:r>
            <w:r w:rsidR="009F35E9" w:rsidRPr="00492DE9">
              <w:t>aragraph 1</w:t>
            </w:r>
          </w:p>
        </w:tc>
      </w:tr>
      <w:tr w:rsidR="00424F45" w14:paraId="53FEF394" w14:textId="77777777" w:rsidTr="00EA5007">
        <w:tc>
          <w:tcPr>
            <w:tcW w:w="4957" w:type="dxa"/>
          </w:tcPr>
          <w:p w14:paraId="2E62E920" w14:textId="5F6DA3D0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Presence of non-participants</w:t>
            </w:r>
          </w:p>
        </w:tc>
        <w:tc>
          <w:tcPr>
            <w:tcW w:w="4059" w:type="dxa"/>
          </w:tcPr>
          <w:p w14:paraId="579CEB77" w14:textId="71BB4951" w:rsidR="009F35E9" w:rsidRPr="00492DE9" w:rsidRDefault="009F35E9" w:rsidP="009F35E9">
            <w:r w:rsidRPr="00492DE9">
              <w:t xml:space="preserve">Methods: </w:t>
            </w:r>
            <w:r w:rsidR="00EC5E04" w:rsidRPr="00492DE9">
              <w:t xml:space="preserve">Data </w:t>
            </w:r>
            <w:r w:rsidR="002907EF">
              <w:t>c</w:t>
            </w:r>
            <w:r w:rsidR="00EC5E04" w:rsidRPr="00492DE9">
              <w:t>ollection</w:t>
            </w:r>
          </w:p>
          <w:p w14:paraId="239631BD" w14:textId="1E9BF4A3" w:rsidR="00424F45" w:rsidRPr="00492DE9" w:rsidRDefault="00492DE9" w:rsidP="009F35E9">
            <w:r w:rsidRPr="00492DE9">
              <w:t>P</w:t>
            </w:r>
            <w:r w:rsidR="009F35E9" w:rsidRPr="00492DE9">
              <w:t>aragraph 1</w:t>
            </w:r>
          </w:p>
        </w:tc>
      </w:tr>
      <w:tr w:rsidR="00424F45" w14:paraId="4D075B3B" w14:textId="77777777" w:rsidTr="00EA5007">
        <w:tc>
          <w:tcPr>
            <w:tcW w:w="4957" w:type="dxa"/>
          </w:tcPr>
          <w:p w14:paraId="76D35F63" w14:textId="39386F6F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Description of sample</w:t>
            </w:r>
          </w:p>
        </w:tc>
        <w:tc>
          <w:tcPr>
            <w:tcW w:w="4059" w:type="dxa"/>
          </w:tcPr>
          <w:p w14:paraId="0D4FDF5A" w14:textId="340E5565" w:rsidR="009F35E9" w:rsidRPr="00492DE9" w:rsidRDefault="009F35E9" w:rsidP="009F35E9">
            <w:r w:rsidRPr="00492DE9">
              <w:t xml:space="preserve">Methods: </w:t>
            </w:r>
            <w:r w:rsidR="00EC5E04" w:rsidRPr="00492DE9">
              <w:t xml:space="preserve">Data </w:t>
            </w:r>
            <w:r w:rsidR="002907EF">
              <w:t>c</w:t>
            </w:r>
            <w:r w:rsidR="00EC5E04" w:rsidRPr="00492DE9">
              <w:t>ollection</w:t>
            </w:r>
          </w:p>
          <w:p w14:paraId="25FF4503" w14:textId="0070CDD3" w:rsidR="00B70B8D" w:rsidRPr="00492DE9" w:rsidRDefault="00492DE9" w:rsidP="00492DE9">
            <w:r w:rsidRPr="00492DE9">
              <w:t>P</w:t>
            </w:r>
            <w:r w:rsidR="009F35E9" w:rsidRPr="00492DE9">
              <w:t>aragraph 1</w:t>
            </w:r>
            <w:r w:rsidRPr="00492DE9">
              <w:t xml:space="preserve"> &amp; </w:t>
            </w:r>
            <w:r w:rsidR="00B70B8D" w:rsidRPr="00492DE9">
              <w:t>Supplemental 1</w:t>
            </w:r>
          </w:p>
        </w:tc>
      </w:tr>
      <w:tr w:rsidR="00424F45" w14:paraId="3522B9F3" w14:textId="77777777" w:rsidTr="00EA5007">
        <w:tc>
          <w:tcPr>
            <w:tcW w:w="4957" w:type="dxa"/>
          </w:tcPr>
          <w:p w14:paraId="2E43C9CA" w14:textId="2F5D4A02" w:rsidR="00424F45" w:rsidRDefault="00424F45" w:rsidP="00424F45">
            <w:r>
              <w:t>Data Collection</w:t>
            </w:r>
          </w:p>
        </w:tc>
        <w:tc>
          <w:tcPr>
            <w:tcW w:w="4059" w:type="dxa"/>
          </w:tcPr>
          <w:p w14:paraId="79A11EAD" w14:textId="77777777" w:rsidR="00424F45" w:rsidRPr="00CF64C3" w:rsidRDefault="00424F45">
            <w:pPr>
              <w:rPr>
                <w:highlight w:val="yellow"/>
              </w:rPr>
            </w:pPr>
          </w:p>
        </w:tc>
      </w:tr>
      <w:tr w:rsidR="00424F45" w14:paraId="53978EED" w14:textId="77777777" w:rsidTr="00EA5007">
        <w:tc>
          <w:tcPr>
            <w:tcW w:w="4957" w:type="dxa"/>
          </w:tcPr>
          <w:p w14:paraId="104476B9" w14:textId="6328D93E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Interview guide</w:t>
            </w:r>
          </w:p>
        </w:tc>
        <w:tc>
          <w:tcPr>
            <w:tcW w:w="4059" w:type="dxa"/>
          </w:tcPr>
          <w:p w14:paraId="7D13AAC9" w14:textId="7925EE0D" w:rsidR="00580FF9" w:rsidRPr="00492DE9" w:rsidRDefault="00580FF9" w:rsidP="00580FF9">
            <w:r w:rsidRPr="00492DE9">
              <w:t xml:space="preserve">Methods: </w:t>
            </w:r>
            <w:r w:rsidR="00D33A8D">
              <w:t xml:space="preserve">Data </w:t>
            </w:r>
            <w:r w:rsidR="002907EF">
              <w:t>c</w:t>
            </w:r>
            <w:r w:rsidR="00D33A8D">
              <w:t>ollection</w:t>
            </w:r>
          </w:p>
          <w:p w14:paraId="2D8B49B6" w14:textId="1F20A903" w:rsidR="00ED6BD1" w:rsidRPr="00CF64C3" w:rsidRDefault="00492DE9" w:rsidP="00492DE9">
            <w:pPr>
              <w:rPr>
                <w:highlight w:val="yellow"/>
              </w:rPr>
            </w:pPr>
            <w:r>
              <w:t>P</w:t>
            </w:r>
            <w:r w:rsidR="00580FF9" w:rsidRPr="00492DE9">
              <w:t xml:space="preserve">aragraph </w:t>
            </w:r>
            <w:r w:rsidR="005346FB">
              <w:t>1</w:t>
            </w:r>
            <w:r w:rsidRPr="00492DE9">
              <w:t xml:space="preserve"> &amp; </w:t>
            </w:r>
            <w:r w:rsidR="00ED6BD1" w:rsidRPr="00492DE9">
              <w:t>Supplemental 2</w:t>
            </w:r>
          </w:p>
        </w:tc>
      </w:tr>
      <w:tr w:rsidR="00424F45" w14:paraId="194DC0D9" w14:textId="77777777" w:rsidTr="00EA5007">
        <w:tc>
          <w:tcPr>
            <w:tcW w:w="4957" w:type="dxa"/>
          </w:tcPr>
          <w:p w14:paraId="785302B2" w14:textId="4DFBD5EE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Repeat interviews</w:t>
            </w:r>
          </w:p>
        </w:tc>
        <w:tc>
          <w:tcPr>
            <w:tcW w:w="4059" w:type="dxa"/>
          </w:tcPr>
          <w:p w14:paraId="10C2B2DE" w14:textId="77777777" w:rsidR="005346FB" w:rsidRPr="00492DE9" w:rsidRDefault="005346FB" w:rsidP="005346FB">
            <w:r w:rsidRPr="00492DE9">
              <w:t xml:space="preserve">Methods: </w:t>
            </w:r>
            <w:r>
              <w:t>Data collection</w:t>
            </w:r>
          </w:p>
          <w:p w14:paraId="239B5662" w14:textId="4432AF4D" w:rsidR="00424F45" w:rsidRPr="00CF64C3" w:rsidRDefault="005346FB" w:rsidP="005346FB">
            <w:pPr>
              <w:rPr>
                <w:highlight w:val="yellow"/>
              </w:rPr>
            </w:pPr>
            <w:r>
              <w:t>P</w:t>
            </w:r>
            <w:r w:rsidRPr="00492DE9">
              <w:t xml:space="preserve">aragraph </w:t>
            </w:r>
            <w:r>
              <w:t>1</w:t>
            </w:r>
          </w:p>
        </w:tc>
      </w:tr>
      <w:tr w:rsidR="00424F45" w14:paraId="2469D6F7" w14:textId="77777777" w:rsidTr="00EA5007">
        <w:tc>
          <w:tcPr>
            <w:tcW w:w="4957" w:type="dxa"/>
          </w:tcPr>
          <w:p w14:paraId="56EC171A" w14:textId="1878B343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Audio/visual recording</w:t>
            </w:r>
          </w:p>
        </w:tc>
        <w:tc>
          <w:tcPr>
            <w:tcW w:w="4059" w:type="dxa"/>
          </w:tcPr>
          <w:p w14:paraId="62035306" w14:textId="77777777" w:rsidR="004841B3" w:rsidRPr="00492DE9" w:rsidRDefault="004841B3" w:rsidP="004841B3">
            <w:r w:rsidRPr="00492DE9">
              <w:t xml:space="preserve">Methods: </w:t>
            </w:r>
            <w:r>
              <w:t>Data collection</w:t>
            </w:r>
          </w:p>
          <w:p w14:paraId="3A3F2B38" w14:textId="3494FF39" w:rsidR="00424F45" w:rsidRPr="00CF64C3" w:rsidRDefault="004841B3" w:rsidP="004841B3">
            <w:pPr>
              <w:rPr>
                <w:highlight w:val="yellow"/>
              </w:rPr>
            </w:pPr>
            <w:r>
              <w:t>P</w:t>
            </w:r>
            <w:r w:rsidRPr="00492DE9">
              <w:t xml:space="preserve">aragraph </w:t>
            </w:r>
            <w:r>
              <w:t>1</w:t>
            </w:r>
          </w:p>
        </w:tc>
      </w:tr>
      <w:tr w:rsidR="00424F45" w14:paraId="310A44B1" w14:textId="77777777" w:rsidTr="00EA5007">
        <w:tc>
          <w:tcPr>
            <w:tcW w:w="4957" w:type="dxa"/>
          </w:tcPr>
          <w:p w14:paraId="0B68907C" w14:textId="4BA115E5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Field notes</w:t>
            </w:r>
          </w:p>
        </w:tc>
        <w:tc>
          <w:tcPr>
            <w:tcW w:w="4059" w:type="dxa"/>
          </w:tcPr>
          <w:p w14:paraId="16DED95E" w14:textId="77777777" w:rsidR="004841B3" w:rsidRPr="00492DE9" w:rsidRDefault="004841B3" w:rsidP="004841B3">
            <w:r w:rsidRPr="00492DE9">
              <w:t xml:space="preserve">Methods: </w:t>
            </w:r>
            <w:r>
              <w:t>Data collection</w:t>
            </w:r>
          </w:p>
          <w:p w14:paraId="457B94DA" w14:textId="7E45ADC2" w:rsidR="00424F45" w:rsidRPr="00CF64C3" w:rsidRDefault="004841B3" w:rsidP="004841B3">
            <w:pPr>
              <w:rPr>
                <w:highlight w:val="yellow"/>
              </w:rPr>
            </w:pPr>
            <w:r>
              <w:t>P</w:t>
            </w:r>
            <w:r w:rsidRPr="00492DE9">
              <w:t xml:space="preserve">aragraph </w:t>
            </w:r>
            <w:r>
              <w:t>1</w:t>
            </w:r>
          </w:p>
        </w:tc>
      </w:tr>
      <w:tr w:rsidR="00424F45" w14:paraId="33908517" w14:textId="77777777" w:rsidTr="00EA5007">
        <w:tc>
          <w:tcPr>
            <w:tcW w:w="4957" w:type="dxa"/>
          </w:tcPr>
          <w:p w14:paraId="71F9F771" w14:textId="58BD15D7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Duration</w:t>
            </w:r>
          </w:p>
        </w:tc>
        <w:tc>
          <w:tcPr>
            <w:tcW w:w="4059" w:type="dxa"/>
          </w:tcPr>
          <w:p w14:paraId="53A2C717" w14:textId="77777777" w:rsidR="00CE3150" w:rsidRPr="00492DE9" w:rsidRDefault="00CE3150" w:rsidP="00CE3150">
            <w:r w:rsidRPr="00492DE9">
              <w:t xml:space="preserve">Methods: </w:t>
            </w:r>
            <w:r>
              <w:t>Data collection</w:t>
            </w:r>
          </w:p>
          <w:p w14:paraId="1D968C49" w14:textId="26BCB072" w:rsidR="00424F45" w:rsidRPr="00CF64C3" w:rsidRDefault="00CE3150" w:rsidP="00CE3150">
            <w:pPr>
              <w:rPr>
                <w:highlight w:val="yellow"/>
              </w:rPr>
            </w:pPr>
            <w:r>
              <w:t>P</w:t>
            </w:r>
            <w:r w:rsidRPr="00492DE9">
              <w:t xml:space="preserve">aragraph </w:t>
            </w:r>
            <w:r>
              <w:t>1</w:t>
            </w:r>
          </w:p>
        </w:tc>
      </w:tr>
      <w:tr w:rsidR="00424F45" w14:paraId="0F71415F" w14:textId="77777777" w:rsidTr="00EA5007">
        <w:tc>
          <w:tcPr>
            <w:tcW w:w="4957" w:type="dxa"/>
          </w:tcPr>
          <w:p w14:paraId="4A4EA284" w14:textId="2C8B3372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Data saturation</w:t>
            </w:r>
          </w:p>
        </w:tc>
        <w:tc>
          <w:tcPr>
            <w:tcW w:w="4059" w:type="dxa"/>
          </w:tcPr>
          <w:p w14:paraId="604D770F" w14:textId="77777777" w:rsidR="00F264EB" w:rsidRPr="00492DE9" w:rsidRDefault="00F264EB" w:rsidP="00F264EB">
            <w:r w:rsidRPr="00492DE9">
              <w:t xml:space="preserve">Methods: </w:t>
            </w:r>
            <w:r>
              <w:t>Data collection</w:t>
            </w:r>
          </w:p>
          <w:p w14:paraId="45BD6FA7" w14:textId="16DD5172" w:rsidR="00424F45" w:rsidRPr="00CF64C3" w:rsidRDefault="00F264EB" w:rsidP="00F264EB">
            <w:pPr>
              <w:rPr>
                <w:highlight w:val="yellow"/>
              </w:rPr>
            </w:pPr>
            <w:r>
              <w:t>P</w:t>
            </w:r>
            <w:r w:rsidRPr="00492DE9">
              <w:t xml:space="preserve">aragraph </w:t>
            </w:r>
            <w:r>
              <w:t>1</w:t>
            </w:r>
          </w:p>
        </w:tc>
      </w:tr>
      <w:tr w:rsidR="00424F45" w14:paraId="01ECC2A8" w14:textId="77777777" w:rsidTr="00EA5007">
        <w:tc>
          <w:tcPr>
            <w:tcW w:w="4957" w:type="dxa"/>
          </w:tcPr>
          <w:p w14:paraId="06E59BFA" w14:textId="3CD860B9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Transcripts returned</w:t>
            </w:r>
          </w:p>
        </w:tc>
        <w:tc>
          <w:tcPr>
            <w:tcW w:w="4059" w:type="dxa"/>
          </w:tcPr>
          <w:p w14:paraId="08A7CA13" w14:textId="77777777" w:rsidR="00CE3150" w:rsidRPr="00492DE9" w:rsidRDefault="00CE3150" w:rsidP="00CE3150">
            <w:r w:rsidRPr="00492DE9">
              <w:t xml:space="preserve">Methods: </w:t>
            </w:r>
            <w:r>
              <w:t>Data collection</w:t>
            </w:r>
          </w:p>
          <w:p w14:paraId="319D7DB8" w14:textId="27FFF5DF" w:rsidR="00424F45" w:rsidRPr="00CF64C3" w:rsidRDefault="00CE3150" w:rsidP="00CE3150">
            <w:pPr>
              <w:rPr>
                <w:highlight w:val="yellow"/>
              </w:rPr>
            </w:pPr>
            <w:r>
              <w:t>P</w:t>
            </w:r>
            <w:r w:rsidRPr="00492DE9">
              <w:t xml:space="preserve">aragraph </w:t>
            </w:r>
            <w:r>
              <w:t>1</w:t>
            </w:r>
          </w:p>
        </w:tc>
      </w:tr>
      <w:tr w:rsidR="00424F45" w14:paraId="0D5C1D0F" w14:textId="77777777" w:rsidTr="00EA5007">
        <w:tc>
          <w:tcPr>
            <w:tcW w:w="4957" w:type="dxa"/>
          </w:tcPr>
          <w:p w14:paraId="35191074" w14:textId="77777777" w:rsidR="00424F45" w:rsidRDefault="00424F45" w:rsidP="00424F45">
            <w:pPr>
              <w:rPr>
                <w:b/>
                <w:bCs/>
              </w:rPr>
            </w:pPr>
            <w:r w:rsidRPr="00424F45">
              <w:rPr>
                <w:b/>
                <w:bCs/>
              </w:rPr>
              <w:t>Domain 3: analysis and findings</w:t>
            </w:r>
          </w:p>
          <w:p w14:paraId="09EF4BAA" w14:textId="052F73F1" w:rsidR="00424F45" w:rsidRPr="00424F45" w:rsidRDefault="00424F45" w:rsidP="00424F45">
            <w:r>
              <w:t>Data Analysis</w:t>
            </w:r>
          </w:p>
        </w:tc>
        <w:tc>
          <w:tcPr>
            <w:tcW w:w="4059" w:type="dxa"/>
          </w:tcPr>
          <w:p w14:paraId="3C36620B" w14:textId="77777777" w:rsidR="00424F45" w:rsidRDefault="00424F45"/>
        </w:tc>
      </w:tr>
      <w:tr w:rsidR="00424F45" w14:paraId="6E5C657F" w14:textId="77777777" w:rsidTr="00EA5007">
        <w:tc>
          <w:tcPr>
            <w:tcW w:w="4957" w:type="dxa"/>
          </w:tcPr>
          <w:p w14:paraId="21D392DB" w14:textId="2350170E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Number of data coders</w:t>
            </w:r>
          </w:p>
        </w:tc>
        <w:tc>
          <w:tcPr>
            <w:tcW w:w="4059" w:type="dxa"/>
          </w:tcPr>
          <w:p w14:paraId="676D5A5F" w14:textId="3AE19AE8" w:rsidR="0071316A" w:rsidRDefault="0071316A" w:rsidP="0071316A">
            <w:r>
              <w:t>Methods: Analysis and findings</w:t>
            </w:r>
          </w:p>
          <w:p w14:paraId="4CB59D32" w14:textId="76B3C77A" w:rsidR="00424F45" w:rsidRDefault="009B5E9C" w:rsidP="0071316A">
            <w:r>
              <w:t>Paragraph 1</w:t>
            </w:r>
          </w:p>
        </w:tc>
      </w:tr>
      <w:tr w:rsidR="00424F45" w14:paraId="6F7F7486" w14:textId="77777777" w:rsidTr="00EA5007">
        <w:tc>
          <w:tcPr>
            <w:tcW w:w="4957" w:type="dxa"/>
          </w:tcPr>
          <w:p w14:paraId="69AEAD46" w14:textId="041DF10D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Description of the coding tree</w:t>
            </w:r>
          </w:p>
        </w:tc>
        <w:tc>
          <w:tcPr>
            <w:tcW w:w="4059" w:type="dxa"/>
          </w:tcPr>
          <w:p w14:paraId="29DCCDD2" w14:textId="77777777" w:rsidR="009B5E9C" w:rsidRDefault="009B5E9C" w:rsidP="009B5E9C">
            <w:r>
              <w:t>Methods: Analysis and findings</w:t>
            </w:r>
          </w:p>
          <w:p w14:paraId="6D3A453F" w14:textId="52DEC185" w:rsidR="0071316A" w:rsidRDefault="009B5E9C" w:rsidP="009B5E9C">
            <w:r>
              <w:t>Paragraph 1</w:t>
            </w:r>
            <w:r>
              <w:t xml:space="preserve"> &amp; </w:t>
            </w:r>
            <w:r w:rsidR="00CD6E18">
              <w:t>Supplemental 3</w:t>
            </w:r>
          </w:p>
        </w:tc>
      </w:tr>
      <w:tr w:rsidR="00424F45" w14:paraId="75DCBCFF" w14:textId="77777777" w:rsidTr="00EA5007">
        <w:tc>
          <w:tcPr>
            <w:tcW w:w="4957" w:type="dxa"/>
          </w:tcPr>
          <w:p w14:paraId="07A63597" w14:textId="35F5906D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Derivation of themes</w:t>
            </w:r>
          </w:p>
        </w:tc>
        <w:tc>
          <w:tcPr>
            <w:tcW w:w="4059" w:type="dxa"/>
          </w:tcPr>
          <w:p w14:paraId="02DE1FBB" w14:textId="77777777" w:rsidR="005E4897" w:rsidRDefault="005E4897" w:rsidP="005E4897">
            <w:r>
              <w:t>Methods: Analysis and findings</w:t>
            </w:r>
          </w:p>
          <w:p w14:paraId="0E628D8B" w14:textId="1E73FDFC" w:rsidR="00424F45" w:rsidRDefault="005E4897" w:rsidP="005E4897">
            <w:r>
              <w:t>Paragraph 1</w:t>
            </w:r>
          </w:p>
        </w:tc>
      </w:tr>
      <w:tr w:rsidR="00424F45" w14:paraId="24B0CD97" w14:textId="77777777" w:rsidTr="00EA5007">
        <w:tc>
          <w:tcPr>
            <w:tcW w:w="4957" w:type="dxa"/>
          </w:tcPr>
          <w:p w14:paraId="304B88FC" w14:textId="650B7FDD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Software</w:t>
            </w:r>
          </w:p>
        </w:tc>
        <w:tc>
          <w:tcPr>
            <w:tcW w:w="4059" w:type="dxa"/>
          </w:tcPr>
          <w:p w14:paraId="0279F09D" w14:textId="77777777" w:rsidR="000D359A" w:rsidRDefault="000D359A" w:rsidP="000D359A">
            <w:r>
              <w:t>Methods: Analysis and findings</w:t>
            </w:r>
          </w:p>
          <w:p w14:paraId="5CD2F93F" w14:textId="1B105A7B" w:rsidR="00424F45" w:rsidRDefault="000D359A" w:rsidP="000D359A">
            <w:r>
              <w:t>Paragraph 1</w:t>
            </w:r>
          </w:p>
        </w:tc>
      </w:tr>
      <w:tr w:rsidR="00424F45" w14:paraId="43DE3FBF" w14:textId="77777777" w:rsidTr="00EA5007">
        <w:tc>
          <w:tcPr>
            <w:tcW w:w="4957" w:type="dxa"/>
          </w:tcPr>
          <w:p w14:paraId="2DCBDC51" w14:textId="62E0B9AC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Participant checking</w:t>
            </w:r>
          </w:p>
        </w:tc>
        <w:tc>
          <w:tcPr>
            <w:tcW w:w="4059" w:type="dxa"/>
          </w:tcPr>
          <w:p w14:paraId="35F3F9CD" w14:textId="77777777" w:rsidR="00A62457" w:rsidRPr="00492DE9" w:rsidRDefault="00A62457" w:rsidP="00A62457">
            <w:r w:rsidRPr="00492DE9">
              <w:t xml:space="preserve">Methods: </w:t>
            </w:r>
            <w:r>
              <w:t>Data collection</w:t>
            </w:r>
          </w:p>
          <w:p w14:paraId="00CFEDB1" w14:textId="6BC2F7E0" w:rsidR="00424F45" w:rsidRDefault="00A62457" w:rsidP="00A62457">
            <w:r>
              <w:t>P</w:t>
            </w:r>
            <w:r w:rsidRPr="00492DE9">
              <w:t xml:space="preserve">aragraph </w:t>
            </w:r>
            <w:r>
              <w:t>1</w:t>
            </w:r>
          </w:p>
        </w:tc>
      </w:tr>
      <w:tr w:rsidR="00424F45" w14:paraId="24358A33" w14:textId="77777777" w:rsidTr="00EA5007">
        <w:tc>
          <w:tcPr>
            <w:tcW w:w="4957" w:type="dxa"/>
          </w:tcPr>
          <w:p w14:paraId="40404ED1" w14:textId="4F8E1265" w:rsidR="00424F45" w:rsidRDefault="00424F45" w:rsidP="00424F45">
            <w:r>
              <w:t>Reporting</w:t>
            </w:r>
          </w:p>
        </w:tc>
        <w:tc>
          <w:tcPr>
            <w:tcW w:w="4059" w:type="dxa"/>
          </w:tcPr>
          <w:p w14:paraId="7E1C715A" w14:textId="77777777" w:rsidR="00424F45" w:rsidRDefault="00424F45"/>
        </w:tc>
      </w:tr>
      <w:tr w:rsidR="00424F45" w14:paraId="4AFE47CB" w14:textId="77777777" w:rsidTr="00EA5007">
        <w:tc>
          <w:tcPr>
            <w:tcW w:w="4957" w:type="dxa"/>
          </w:tcPr>
          <w:p w14:paraId="35038DC9" w14:textId="7AAF6BAE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Quotations presented</w:t>
            </w:r>
          </w:p>
        </w:tc>
        <w:tc>
          <w:tcPr>
            <w:tcW w:w="4059" w:type="dxa"/>
          </w:tcPr>
          <w:p w14:paraId="740A9598" w14:textId="77777777" w:rsidR="00424F45" w:rsidRDefault="001B75A9">
            <w:r>
              <w:t>Results: throughout</w:t>
            </w:r>
          </w:p>
          <w:p w14:paraId="6523E320" w14:textId="77777777" w:rsidR="003655E1" w:rsidRDefault="003655E1">
            <w:r>
              <w:t xml:space="preserve">Supplemental </w:t>
            </w:r>
            <w:r w:rsidR="00FF4A49">
              <w:t>4</w:t>
            </w:r>
          </w:p>
          <w:p w14:paraId="49FB6D4C" w14:textId="77777777" w:rsidR="00FF4A49" w:rsidRDefault="00FF4A49">
            <w:r>
              <w:t>Supplemental 5</w:t>
            </w:r>
          </w:p>
          <w:p w14:paraId="7AC845EE" w14:textId="77777777" w:rsidR="00FF4A49" w:rsidRDefault="00FF4A49">
            <w:r>
              <w:t>Supplemental 6</w:t>
            </w:r>
          </w:p>
          <w:p w14:paraId="646327E4" w14:textId="53C4DFD0" w:rsidR="00FF4A49" w:rsidRDefault="00FF4A49">
            <w:r>
              <w:t>Supplemental 7</w:t>
            </w:r>
          </w:p>
        </w:tc>
      </w:tr>
      <w:tr w:rsidR="00424F45" w14:paraId="564FA33B" w14:textId="77777777" w:rsidTr="00EA5007">
        <w:tc>
          <w:tcPr>
            <w:tcW w:w="4957" w:type="dxa"/>
          </w:tcPr>
          <w:p w14:paraId="18151B27" w14:textId="5074FAE7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Data and findings consistent</w:t>
            </w:r>
          </w:p>
        </w:tc>
        <w:tc>
          <w:tcPr>
            <w:tcW w:w="4059" w:type="dxa"/>
          </w:tcPr>
          <w:p w14:paraId="7CBF69ED" w14:textId="2BEF5075" w:rsidR="00424F45" w:rsidRDefault="001B75A9">
            <w:r>
              <w:t>Results</w:t>
            </w:r>
            <w:r w:rsidR="00B5794A">
              <w:t>:</w:t>
            </w:r>
            <w:r>
              <w:t xml:space="preserve"> throug</w:t>
            </w:r>
            <w:r w:rsidR="00B5794A">
              <w:t>hout</w:t>
            </w:r>
          </w:p>
        </w:tc>
      </w:tr>
      <w:tr w:rsidR="00424F45" w14:paraId="39DE2576" w14:textId="77777777" w:rsidTr="00EA5007">
        <w:tc>
          <w:tcPr>
            <w:tcW w:w="4957" w:type="dxa"/>
          </w:tcPr>
          <w:p w14:paraId="4835EB45" w14:textId="21DC2822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Clarity of major themes</w:t>
            </w:r>
          </w:p>
        </w:tc>
        <w:tc>
          <w:tcPr>
            <w:tcW w:w="4059" w:type="dxa"/>
          </w:tcPr>
          <w:p w14:paraId="157DD772" w14:textId="77777777" w:rsidR="000206D7" w:rsidRDefault="000206D7" w:rsidP="000206D7">
            <w:r>
              <w:t>Results: throughout as indicated</w:t>
            </w:r>
          </w:p>
          <w:p w14:paraId="4A03EC76" w14:textId="605EA36A" w:rsidR="005132AB" w:rsidRDefault="005B3AF9" w:rsidP="006938A9">
            <w:r>
              <w:t xml:space="preserve">Figure 1 </w:t>
            </w:r>
            <w:r w:rsidR="00CE538B">
              <w:t>– Theme 1</w:t>
            </w:r>
          </w:p>
          <w:p w14:paraId="27F52847" w14:textId="29AFFF1D" w:rsidR="00CE538B" w:rsidRDefault="003655E1" w:rsidP="006938A9">
            <w:r>
              <w:t xml:space="preserve">Figure 2 </w:t>
            </w:r>
            <w:r w:rsidR="00A71C34">
              <w:t>– Theme 2</w:t>
            </w:r>
          </w:p>
          <w:p w14:paraId="3E55CA9F" w14:textId="5FDABAB3" w:rsidR="00A71C34" w:rsidRDefault="003655E1" w:rsidP="006938A9">
            <w:r>
              <w:t>Figure 3</w:t>
            </w:r>
            <w:r w:rsidR="004E49CD">
              <w:t xml:space="preserve"> – Theme 3</w:t>
            </w:r>
          </w:p>
          <w:p w14:paraId="578F91ED" w14:textId="65394396" w:rsidR="004E49CD" w:rsidRDefault="00B7233D" w:rsidP="006938A9">
            <w:r>
              <w:t xml:space="preserve">Figure 4 </w:t>
            </w:r>
            <w:r w:rsidR="00EB106F">
              <w:t>– Theme 4</w:t>
            </w:r>
          </w:p>
        </w:tc>
      </w:tr>
      <w:tr w:rsidR="00424F45" w14:paraId="4365DA11" w14:textId="77777777" w:rsidTr="00EA5007">
        <w:tc>
          <w:tcPr>
            <w:tcW w:w="4957" w:type="dxa"/>
          </w:tcPr>
          <w:p w14:paraId="1A4FFD15" w14:textId="3AEF7E20" w:rsidR="00424F45" w:rsidRDefault="00424F45" w:rsidP="00424F45">
            <w:pPr>
              <w:pStyle w:val="ListParagraph"/>
              <w:numPr>
                <w:ilvl w:val="0"/>
                <w:numId w:val="1"/>
              </w:numPr>
            </w:pPr>
            <w:r>
              <w:t>Clarity of minor themes</w:t>
            </w:r>
          </w:p>
        </w:tc>
        <w:tc>
          <w:tcPr>
            <w:tcW w:w="4059" w:type="dxa"/>
          </w:tcPr>
          <w:p w14:paraId="0C5ED8AD" w14:textId="3D99E227" w:rsidR="00424F45" w:rsidRDefault="00B86E37" w:rsidP="006938A9">
            <w:r>
              <w:t>Result</w:t>
            </w:r>
            <w:r w:rsidR="00A62457">
              <w:t xml:space="preserve">s: </w:t>
            </w:r>
            <w:r w:rsidR="000206D7">
              <w:t>throughout as indicated</w:t>
            </w:r>
          </w:p>
          <w:p w14:paraId="11EC13F3" w14:textId="60E2B42C" w:rsidR="00B86E37" w:rsidRDefault="001C0866" w:rsidP="006938A9">
            <w:r>
              <w:t xml:space="preserve">Figure 1 </w:t>
            </w:r>
            <w:r w:rsidR="00B86E37">
              <w:t xml:space="preserve">– </w:t>
            </w:r>
            <w:r>
              <w:t>S</w:t>
            </w:r>
            <w:r w:rsidR="005B3AF9">
              <w:t>ubtheme</w:t>
            </w:r>
            <w:r w:rsidR="00BC5C8D">
              <w:t xml:space="preserve"> 1A</w:t>
            </w:r>
            <w:r>
              <w:t xml:space="preserve"> &amp; 1B</w:t>
            </w:r>
          </w:p>
          <w:p w14:paraId="11380B48" w14:textId="7426DE4A" w:rsidR="001C0866" w:rsidRDefault="001C0866" w:rsidP="006938A9">
            <w:r>
              <w:t xml:space="preserve">Figure 2 – Subtheme </w:t>
            </w:r>
            <w:r w:rsidR="000B3BA9">
              <w:t>2A, 2B &amp; 2C</w:t>
            </w:r>
          </w:p>
          <w:p w14:paraId="0B61154C" w14:textId="122AA2B7" w:rsidR="000B3BA9" w:rsidRDefault="000B3BA9" w:rsidP="006938A9">
            <w:r>
              <w:t>Figure 3 – Subtheme 3A &amp; 3B</w:t>
            </w:r>
          </w:p>
          <w:p w14:paraId="09ACC09C" w14:textId="08B0F444" w:rsidR="000B3BA9" w:rsidRDefault="00B7233D" w:rsidP="006938A9">
            <w:r>
              <w:t>Figure 4 – Subtheme 4A, 4B, 4C &amp; 4D</w:t>
            </w:r>
          </w:p>
        </w:tc>
      </w:tr>
    </w:tbl>
    <w:p w14:paraId="51FD46D9" w14:textId="77777777" w:rsidR="00233C8B" w:rsidRDefault="00233C8B"/>
    <w:sectPr w:rsidR="00233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38248A"/>
    <w:multiLevelType w:val="hybridMultilevel"/>
    <w:tmpl w:val="4D7274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EE1CFB"/>
    <w:multiLevelType w:val="hybridMultilevel"/>
    <w:tmpl w:val="4D7274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9897092">
    <w:abstractNumId w:val="1"/>
  </w:num>
  <w:num w:numId="2" w16cid:durableId="72702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F45"/>
    <w:rsid w:val="000206D7"/>
    <w:rsid w:val="00087D07"/>
    <w:rsid w:val="000B3BA9"/>
    <w:rsid w:val="000D359A"/>
    <w:rsid w:val="000F1DF9"/>
    <w:rsid w:val="00100B78"/>
    <w:rsid w:val="00177E13"/>
    <w:rsid w:val="00191923"/>
    <w:rsid w:val="001B75A9"/>
    <w:rsid w:val="001C0866"/>
    <w:rsid w:val="00233C8B"/>
    <w:rsid w:val="0024210D"/>
    <w:rsid w:val="002907EF"/>
    <w:rsid w:val="002E546E"/>
    <w:rsid w:val="002F3F56"/>
    <w:rsid w:val="003655E1"/>
    <w:rsid w:val="003D51D8"/>
    <w:rsid w:val="00424F45"/>
    <w:rsid w:val="00432173"/>
    <w:rsid w:val="00460363"/>
    <w:rsid w:val="004841B3"/>
    <w:rsid w:val="00492DE9"/>
    <w:rsid w:val="004E32F5"/>
    <w:rsid w:val="004E49CD"/>
    <w:rsid w:val="00506BFB"/>
    <w:rsid w:val="005132AB"/>
    <w:rsid w:val="0052487C"/>
    <w:rsid w:val="005346FB"/>
    <w:rsid w:val="00553B4F"/>
    <w:rsid w:val="00580FF9"/>
    <w:rsid w:val="005840D8"/>
    <w:rsid w:val="005B3AF9"/>
    <w:rsid w:val="005B65BF"/>
    <w:rsid w:val="005E4897"/>
    <w:rsid w:val="006236EB"/>
    <w:rsid w:val="00647130"/>
    <w:rsid w:val="00676545"/>
    <w:rsid w:val="006938A9"/>
    <w:rsid w:val="00712E2B"/>
    <w:rsid w:val="0071316A"/>
    <w:rsid w:val="007F7AAB"/>
    <w:rsid w:val="00837658"/>
    <w:rsid w:val="008427E3"/>
    <w:rsid w:val="0086747E"/>
    <w:rsid w:val="0091682F"/>
    <w:rsid w:val="009B5E9C"/>
    <w:rsid w:val="009D42F3"/>
    <w:rsid w:val="009D6DC5"/>
    <w:rsid w:val="009F1799"/>
    <w:rsid w:val="009F35E9"/>
    <w:rsid w:val="00A62457"/>
    <w:rsid w:val="00A71C34"/>
    <w:rsid w:val="00A94A43"/>
    <w:rsid w:val="00AE242C"/>
    <w:rsid w:val="00B5794A"/>
    <w:rsid w:val="00B70B8D"/>
    <w:rsid w:val="00B7233D"/>
    <w:rsid w:val="00B77490"/>
    <w:rsid w:val="00B82406"/>
    <w:rsid w:val="00B86E37"/>
    <w:rsid w:val="00B9098A"/>
    <w:rsid w:val="00BB782F"/>
    <w:rsid w:val="00BC3053"/>
    <w:rsid w:val="00BC5C8D"/>
    <w:rsid w:val="00C15BF6"/>
    <w:rsid w:val="00CB3630"/>
    <w:rsid w:val="00CD6E18"/>
    <w:rsid w:val="00CE3150"/>
    <w:rsid w:val="00CE538B"/>
    <w:rsid w:val="00CF64C3"/>
    <w:rsid w:val="00D03878"/>
    <w:rsid w:val="00D33A8D"/>
    <w:rsid w:val="00D973E1"/>
    <w:rsid w:val="00DA27E8"/>
    <w:rsid w:val="00E14BE9"/>
    <w:rsid w:val="00E51E4D"/>
    <w:rsid w:val="00E92C30"/>
    <w:rsid w:val="00EA5007"/>
    <w:rsid w:val="00EB106F"/>
    <w:rsid w:val="00EC5E04"/>
    <w:rsid w:val="00ED6BD1"/>
    <w:rsid w:val="00F000E9"/>
    <w:rsid w:val="00F264EB"/>
    <w:rsid w:val="00F31557"/>
    <w:rsid w:val="00FF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313624"/>
  <w15:chartTrackingRefBased/>
  <w15:docId w15:val="{892B5B3A-7E0A-49D2-9E34-32C53428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4F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ingfield</dc:creator>
  <cp:keywords/>
  <dc:description/>
  <cp:lastModifiedBy>Matt Wingfield</cp:lastModifiedBy>
  <cp:revision>2</cp:revision>
  <dcterms:created xsi:type="dcterms:W3CDTF">2024-06-05T10:57:00Z</dcterms:created>
  <dcterms:modified xsi:type="dcterms:W3CDTF">2024-06-05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f00514-444c-4565-9dc3-06ec29a04110</vt:lpwstr>
  </property>
</Properties>
</file>